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5DAE3" w14:textId="05EED506" w:rsidR="001C3B0F" w:rsidRDefault="001C3B0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C3B0F">
        <w:rPr>
          <w:rFonts w:ascii="Times New Roman" w:hAnsi="Times New Roman" w:cs="Times New Roman"/>
          <w:b/>
          <w:bCs/>
          <w:sz w:val="24"/>
          <w:szCs w:val="24"/>
        </w:rPr>
        <w:t>Supplementary Table S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1C3B0F">
        <w:rPr>
          <w:rFonts w:ascii="Times New Roman" w:eastAsia="Calibri" w:hAnsi="Times New Roman" w:cs="Times New Roman"/>
          <w:b/>
          <w:bCs/>
          <w:sz w:val="24"/>
          <w:lang w:val="en-US"/>
        </w:rPr>
        <w:t xml:space="preserve">Specificity of MTBC primers against non-tuberculous </w:t>
      </w:r>
      <w:r>
        <w:rPr>
          <w:rFonts w:ascii="Times New Roman" w:eastAsia="Calibri" w:hAnsi="Times New Roman" w:cs="Times New Roman"/>
          <w:b/>
          <w:bCs/>
          <w:sz w:val="24"/>
          <w:lang w:val="en-US"/>
        </w:rPr>
        <w:tab/>
      </w:r>
      <w:r>
        <w:rPr>
          <w:rFonts w:ascii="Times New Roman" w:eastAsia="Calibri" w:hAnsi="Times New Roman" w:cs="Times New Roman"/>
          <w:b/>
          <w:bCs/>
          <w:sz w:val="24"/>
          <w:lang w:val="en-US"/>
        </w:rPr>
        <w:tab/>
      </w:r>
      <w:r>
        <w:rPr>
          <w:rFonts w:ascii="Times New Roman" w:eastAsia="Calibri" w:hAnsi="Times New Roman" w:cs="Times New Roman"/>
          <w:b/>
          <w:bCs/>
          <w:sz w:val="24"/>
          <w:lang w:val="en-US"/>
        </w:rPr>
        <w:tab/>
      </w:r>
      <w:r>
        <w:rPr>
          <w:rFonts w:ascii="Times New Roman" w:eastAsia="Calibri" w:hAnsi="Times New Roman" w:cs="Times New Roman"/>
          <w:b/>
          <w:bCs/>
          <w:sz w:val="24"/>
          <w:lang w:val="en-US"/>
        </w:rPr>
        <w:tab/>
        <w:t xml:space="preserve">         </w:t>
      </w:r>
      <w:r w:rsidRPr="001C3B0F">
        <w:rPr>
          <w:rFonts w:ascii="Times New Roman" w:eastAsia="Calibri" w:hAnsi="Times New Roman" w:cs="Times New Roman"/>
          <w:b/>
          <w:bCs/>
          <w:sz w:val="24"/>
          <w:lang w:val="en-US"/>
        </w:rPr>
        <w:t>mycobacterial species</w:t>
      </w:r>
    </w:p>
    <w:tbl>
      <w:tblPr>
        <w:tblStyle w:val="PlainTable24"/>
        <w:tblpPr w:leftFromText="180" w:rightFromText="180" w:vertAnchor="text" w:horzAnchor="margin" w:tblpY="39"/>
        <w:tblW w:w="9320" w:type="dxa"/>
        <w:tblLayout w:type="fixed"/>
        <w:tblLook w:val="04A0" w:firstRow="1" w:lastRow="0" w:firstColumn="1" w:lastColumn="0" w:noHBand="0" w:noVBand="1"/>
      </w:tblPr>
      <w:tblGrid>
        <w:gridCol w:w="3183"/>
        <w:gridCol w:w="1302"/>
        <w:gridCol w:w="1157"/>
        <w:gridCol w:w="1157"/>
        <w:gridCol w:w="1012"/>
        <w:gridCol w:w="1509"/>
      </w:tblGrid>
      <w:tr w:rsidR="001C3B0F" w:rsidRPr="001C3B0F" w14:paraId="55B7511C" w14:textId="77777777" w:rsidTr="001C3B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hideMark/>
          </w:tcPr>
          <w:p w14:paraId="0994200C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NTM species</w:t>
            </w:r>
          </w:p>
        </w:tc>
        <w:tc>
          <w:tcPr>
            <w:tcW w:w="1302" w:type="dxa"/>
            <w:hideMark/>
          </w:tcPr>
          <w:p w14:paraId="129E321F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3B0F">
              <w:rPr>
                <w:rFonts w:ascii="Times New Roman" w:eastAsia="Calibri" w:hAnsi="Times New Roman" w:cs="Times New Roman"/>
                <w:sz w:val="24"/>
                <w:szCs w:val="24"/>
              </w:rPr>
              <w:t>L5</w:t>
            </w:r>
          </w:p>
          <w:p w14:paraId="59F586DB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(Rv3347c)</w:t>
            </w:r>
          </w:p>
        </w:tc>
        <w:tc>
          <w:tcPr>
            <w:tcW w:w="1157" w:type="dxa"/>
            <w:hideMark/>
          </w:tcPr>
          <w:p w14:paraId="648ABC66" w14:textId="77777777" w:rsid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1C3B0F">
              <w:rPr>
                <w:rFonts w:ascii="Times New Roman" w:eastAsia="Calibri" w:hAnsi="Times New Roman" w:cs="Times New Roman"/>
                <w:sz w:val="24"/>
                <w:szCs w:val="24"/>
              </w:rPr>
              <w:t>L6</w:t>
            </w:r>
          </w:p>
          <w:p w14:paraId="26417C42" w14:textId="0DBE9C9C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3B0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(Rv0186)</w:t>
            </w:r>
          </w:p>
        </w:tc>
        <w:tc>
          <w:tcPr>
            <w:tcW w:w="1157" w:type="dxa"/>
          </w:tcPr>
          <w:p w14:paraId="340C5B4B" w14:textId="6081AA4D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Mtb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 </w:t>
            </w:r>
            <w:r w:rsidRPr="001C3B0F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(Rv2074)</w:t>
            </w:r>
          </w:p>
        </w:tc>
        <w:tc>
          <w:tcPr>
            <w:tcW w:w="1012" w:type="dxa"/>
          </w:tcPr>
          <w:p w14:paraId="591729D5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proofErr w:type="spellStart"/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Mbo</w:t>
            </w:r>
            <w:proofErr w:type="spellEnd"/>
          </w:p>
          <w:p w14:paraId="68ACA532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(pncA)</w:t>
            </w:r>
          </w:p>
        </w:tc>
        <w:tc>
          <w:tcPr>
            <w:tcW w:w="1509" w:type="dxa"/>
          </w:tcPr>
          <w:p w14:paraId="424A60AE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proofErr w:type="spellStart"/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Pos.Control</w:t>
            </w:r>
            <w:proofErr w:type="spellEnd"/>
          </w:p>
          <w:p w14:paraId="3A6BD42B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(Rv3903c)</w:t>
            </w:r>
          </w:p>
        </w:tc>
      </w:tr>
      <w:tr w:rsidR="001C3B0F" w:rsidRPr="001C3B0F" w14:paraId="0E78CFC4" w14:textId="77777777" w:rsidTr="001C3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hideMark/>
          </w:tcPr>
          <w:p w14:paraId="74AF70B1" w14:textId="56A40AB5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 xml:space="preserve">M. </w:t>
            </w:r>
            <w:proofErr w:type="spellStart"/>
            <w:r w:rsidRPr="001C3B0F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abscessus</w:t>
            </w:r>
            <w:proofErr w:type="spellEnd"/>
            <w:r w:rsidRPr="001C3B0F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 xml:space="preserve"> subsp. </w:t>
            </w:r>
            <w:proofErr w:type="spellStart"/>
            <w:proofErr w:type="gramStart"/>
            <w:r w:rsidRPr="001C3B0F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abscessus</w:t>
            </w:r>
            <w:proofErr w:type="spellEnd"/>
            <w:r w:rsidRPr="001C3B0F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 xml:space="preserve"> </w:t>
            </w:r>
            <w:r w:rsidRPr="001C3B0F">
              <w:rPr>
                <w:rFonts w:ascii="Times New Roman" w:eastAsia="Calibri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eastAsia="en-GB"/>
              </w:rPr>
              <w:t xml:space="preserve"> (</w:t>
            </w:r>
            <w:proofErr w:type="gramEnd"/>
            <w:r w:rsidRPr="001C3B0F">
              <w:rPr>
                <w:rFonts w:ascii="Times New Roman" w:eastAsia="Calibri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eastAsia="en-GB"/>
              </w:rPr>
              <w:t>rough)</w:t>
            </w:r>
          </w:p>
        </w:tc>
        <w:tc>
          <w:tcPr>
            <w:tcW w:w="1302" w:type="dxa"/>
            <w:hideMark/>
          </w:tcPr>
          <w:p w14:paraId="0983281F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57" w:type="dxa"/>
            <w:hideMark/>
          </w:tcPr>
          <w:p w14:paraId="07A6DD72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57" w:type="dxa"/>
          </w:tcPr>
          <w:p w14:paraId="278A0A06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012" w:type="dxa"/>
          </w:tcPr>
          <w:p w14:paraId="75AF5714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509" w:type="dxa"/>
          </w:tcPr>
          <w:p w14:paraId="62AC7E5E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</w:tr>
      <w:tr w:rsidR="001C3B0F" w:rsidRPr="001C3B0F" w14:paraId="2A908BB5" w14:textId="77777777" w:rsidTr="001C3B0F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hideMark/>
          </w:tcPr>
          <w:p w14:paraId="4BC75018" w14:textId="5EE01C21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 xml:space="preserve">M. </w:t>
            </w:r>
            <w:proofErr w:type="spellStart"/>
            <w:r w:rsidRPr="001C3B0F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abscessus</w:t>
            </w:r>
            <w:proofErr w:type="spellEnd"/>
            <w:r w:rsidRPr="001C3B0F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 xml:space="preserve"> subsp. </w:t>
            </w:r>
            <w:proofErr w:type="spellStart"/>
            <w:r w:rsidRPr="001C3B0F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abscessus</w:t>
            </w:r>
            <w:proofErr w:type="spellEnd"/>
            <w:r w:rsidRPr="001C3B0F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 xml:space="preserve"> (</w:t>
            </w:r>
            <w:r w:rsidRPr="001C3B0F">
              <w:rPr>
                <w:rFonts w:ascii="Times New Roman" w:eastAsia="Calibri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eastAsia="en-GB"/>
              </w:rPr>
              <w:t>smooth</w:t>
            </w:r>
            <w:r w:rsidRPr="001C3B0F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02" w:type="dxa"/>
            <w:hideMark/>
          </w:tcPr>
          <w:p w14:paraId="385883E8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57" w:type="dxa"/>
            <w:hideMark/>
          </w:tcPr>
          <w:p w14:paraId="36C9374B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57" w:type="dxa"/>
          </w:tcPr>
          <w:p w14:paraId="605B142E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012" w:type="dxa"/>
          </w:tcPr>
          <w:p w14:paraId="2122240C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509" w:type="dxa"/>
          </w:tcPr>
          <w:p w14:paraId="35CD9316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</w:tr>
      <w:tr w:rsidR="001C3B0F" w:rsidRPr="001C3B0F" w14:paraId="14D6542F" w14:textId="77777777" w:rsidTr="001C3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hideMark/>
          </w:tcPr>
          <w:p w14:paraId="064C7AFF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 xml:space="preserve">M. </w:t>
            </w:r>
            <w:proofErr w:type="spellStart"/>
            <w:r w:rsidRPr="001C3B0F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abscessus</w:t>
            </w:r>
            <w:proofErr w:type="spellEnd"/>
            <w:r w:rsidRPr="001C3B0F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 xml:space="preserve"> subsp. </w:t>
            </w:r>
            <w:proofErr w:type="spellStart"/>
            <w:r w:rsidRPr="001C3B0F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bolleti</w:t>
            </w:r>
            <w:proofErr w:type="spellEnd"/>
          </w:p>
        </w:tc>
        <w:tc>
          <w:tcPr>
            <w:tcW w:w="1302" w:type="dxa"/>
            <w:hideMark/>
          </w:tcPr>
          <w:p w14:paraId="3F172CC1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57" w:type="dxa"/>
            <w:hideMark/>
          </w:tcPr>
          <w:p w14:paraId="771CB0B7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57" w:type="dxa"/>
          </w:tcPr>
          <w:p w14:paraId="22B45D0F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012" w:type="dxa"/>
          </w:tcPr>
          <w:p w14:paraId="7C62D699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509" w:type="dxa"/>
          </w:tcPr>
          <w:p w14:paraId="76CF96BA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</w:tr>
      <w:tr w:rsidR="001C3B0F" w:rsidRPr="001C3B0F" w14:paraId="4FF5F162" w14:textId="77777777" w:rsidTr="001C3B0F">
        <w:trPr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hideMark/>
          </w:tcPr>
          <w:p w14:paraId="7D68573A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 xml:space="preserve">M. </w:t>
            </w:r>
            <w:proofErr w:type="spellStart"/>
            <w:r w:rsidRPr="001C3B0F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abscessus</w:t>
            </w:r>
            <w:proofErr w:type="spellEnd"/>
            <w:r w:rsidRPr="001C3B0F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 xml:space="preserve"> subsp. </w:t>
            </w:r>
            <w:proofErr w:type="spellStart"/>
            <w:r w:rsidRPr="001C3B0F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massiliense</w:t>
            </w:r>
            <w:proofErr w:type="spellEnd"/>
          </w:p>
        </w:tc>
        <w:tc>
          <w:tcPr>
            <w:tcW w:w="1302" w:type="dxa"/>
            <w:hideMark/>
          </w:tcPr>
          <w:p w14:paraId="26E74934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57" w:type="dxa"/>
            <w:hideMark/>
          </w:tcPr>
          <w:p w14:paraId="11F0108F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57" w:type="dxa"/>
          </w:tcPr>
          <w:p w14:paraId="41B7E80F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012" w:type="dxa"/>
          </w:tcPr>
          <w:p w14:paraId="474E646F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509" w:type="dxa"/>
          </w:tcPr>
          <w:p w14:paraId="256FE020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</w:tr>
      <w:tr w:rsidR="001C3B0F" w:rsidRPr="001C3B0F" w14:paraId="0AE551C8" w14:textId="77777777" w:rsidTr="001C3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hideMark/>
          </w:tcPr>
          <w:p w14:paraId="293A1A90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M. avium</w:t>
            </w:r>
          </w:p>
        </w:tc>
        <w:tc>
          <w:tcPr>
            <w:tcW w:w="1302" w:type="dxa"/>
            <w:hideMark/>
          </w:tcPr>
          <w:p w14:paraId="3519D79C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57" w:type="dxa"/>
            <w:hideMark/>
          </w:tcPr>
          <w:p w14:paraId="3B715895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57" w:type="dxa"/>
          </w:tcPr>
          <w:p w14:paraId="06602EF7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012" w:type="dxa"/>
          </w:tcPr>
          <w:p w14:paraId="32F65D3F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509" w:type="dxa"/>
          </w:tcPr>
          <w:p w14:paraId="30641779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</w:tr>
      <w:tr w:rsidR="001C3B0F" w:rsidRPr="001C3B0F" w14:paraId="7171DE29" w14:textId="77777777" w:rsidTr="001C3B0F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hideMark/>
          </w:tcPr>
          <w:p w14:paraId="1A7F0A73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 xml:space="preserve">M. </w:t>
            </w:r>
            <w:proofErr w:type="spellStart"/>
            <w:r w:rsidRPr="001C3B0F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intracellulare</w:t>
            </w:r>
            <w:proofErr w:type="spellEnd"/>
          </w:p>
        </w:tc>
        <w:tc>
          <w:tcPr>
            <w:tcW w:w="1302" w:type="dxa"/>
            <w:hideMark/>
          </w:tcPr>
          <w:p w14:paraId="16C09860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57" w:type="dxa"/>
            <w:hideMark/>
          </w:tcPr>
          <w:p w14:paraId="75A24FFF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57" w:type="dxa"/>
          </w:tcPr>
          <w:p w14:paraId="6EE3E185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012" w:type="dxa"/>
          </w:tcPr>
          <w:p w14:paraId="374F9D22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509" w:type="dxa"/>
          </w:tcPr>
          <w:p w14:paraId="044BF7E6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</w:tr>
      <w:tr w:rsidR="001C3B0F" w:rsidRPr="001C3B0F" w14:paraId="193CDA0C" w14:textId="77777777" w:rsidTr="001C3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hideMark/>
          </w:tcPr>
          <w:p w14:paraId="3864C028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 xml:space="preserve">M. </w:t>
            </w:r>
            <w:proofErr w:type="spellStart"/>
            <w:r w:rsidRPr="001C3B0F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fortuitum</w:t>
            </w:r>
            <w:proofErr w:type="spellEnd"/>
          </w:p>
        </w:tc>
        <w:tc>
          <w:tcPr>
            <w:tcW w:w="1302" w:type="dxa"/>
            <w:hideMark/>
          </w:tcPr>
          <w:p w14:paraId="0C2CA2B7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57" w:type="dxa"/>
            <w:hideMark/>
          </w:tcPr>
          <w:p w14:paraId="276AF457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57" w:type="dxa"/>
          </w:tcPr>
          <w:p w14:paraId="4D2C6760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012" w:type="dxa"/>
          </w:tcPr>
          <w:p w14:paraId="3B86A970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509" w:type="dxa"/>
          </w:tcPr>
          <w:p w14:paraId="381F062E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</w:tr>
      <w:tr w:rsidR="001C3B0F" w:rsidRPr="001C3B0F" w14:paraId="2B9B902C" w14:textId="77777777" w:rsidTr="001C3B0F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hideMark/>
          </w:tcPr>
          <w:p w14:paraId="4E85AED6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 xml:space="preserve">M. </w:t>
            </w:r>
            <w:proofErr w:type="spellStart"/>
            <w:r w:rsidRPr="001C3B0F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kansasii</w:t>
            </w:r>
            <w:proofErr w:type="spellEnd"/>
          </w:p>
        </w:tc>
        <w:tc>
          <w:tcPr>
            <w:tcW w:w="1302" w:type="dxa"/>
            <w:hideMark/>
          </w:tcPr>
          <w:p w14:paraId="79913595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57" w:type="dxa"/>
            <w:hideMark/>
          </w:tcPr>
          <w:p w14:paraId="52C1A045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57" w:type="dxa"/>
          </w:tcPr>
          <w:p w14:paraId="692E5CBE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012" w:type="dxa"/>
          </w:tcPr>
          <w:p w14:paraId="32A8D185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509" w:type="dxa"/>
          </w:tcPr>
          <w:p w14:paraId="117AB5C2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</w:tr>
      <w:tr w:rsidR="001C3B0F" w:rsidRPr="001C3B0F" w14:paraId="676C74BE" w14:textId="77777777" w:rsidTr="001C3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hideMark/>
          </w:tcPr>
          <w:p w14:paraId="09F6A069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 xml:space="preserve">M. </w:t>
            </w:r>
            <w:proofErr w:type="spellStart"/>
            <w:r w:rsidRPr="001C3B0F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chelonae</w:t>
            </w:r>
            <w:proofErr w:type="spellEnd"/>
          </w:p>
        </w:tc>
        <w:tc>
          <w:tcPr>
            <w:tcW w:w="1302" w:type="dxa"/>
            <w:hideMark/>
          </w:tcPr>
          <w:p w14:paraId="55748701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57" w:type="dxa"/>
            <w:hideMark/>
          </w:tcPr>
          <w:p w14:paraId="726C074E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57" w:type="dxa"/>
          </w:tcPr>
          <w:p w14:paraId="3561224A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012" w:type="dxa"/>
          </w:tcPr>
          <w:p w14:paraId="6A6D3A89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509" w:type="dxa"/>
          </w:tcPr>
          <w:p w14:paraId="7B6B88CF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</w:tr>
      <w:tr w:rsidR="001C3B0F" w:rsidRPr="001C3B0F" w14:paraId="387932C1" w14:textId="77777777" w:rsidTr="001C3B0F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hideMark/>
          </w:tcPr>
          <w:p w14:paraId="46C78D7E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M. chimaera</w:t>
            </w:r>
          </w:p>
        </w:tc>
        <w:tc>
          <w:tcPr>
            <w:tcW w:w="1302" w:type="dxa"/>
            <w:hideMark/>
          </w:tcPr>
          <w:p w14:paraId="708BE6E6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57" w:type="dxa"/>
            <w:hideMark/>
          </w:tcPr>
          <w:p w14:paraId="4225F460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57" w:type="dxa"/>
          </w:tcPr>
          <w:p w14:paraId="451CD33A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012" w:type="dxa"/>
          </w:tcPr>
          <w:p w14:paraId="7DE0356D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509" w:type="dxa"/>
          </w:tcPr>
          <w:p w14:paraId="1D6EA33E" w14:textId="77777777" w:rsidR="001C3B0F" w:rsidRPr="001C3B0F" w:rsidRDefault="001C3B0F" w:rsidP="001C3B0F">
            <w:pPr>
              <w:tabs>
                <w:tab w:val="left" w:pos="4470"/>
                <w:tab w:val="center" w:pos="6979"/>
                <w:tab w:val="left" w:pos="8490"/>
              </w:tabs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1C3B0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</w:tr>
    </w:tbl>
    <w:p w14:paraId="30936485" w14:textId="4722E527" w:rsidR="001C3B0F" w:rsidRDefault="001C3B0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8288C7" w14:textId="77777777" w:rsidR="001C3B0F" w:rsidRPr="001C3B0F" w:rsidRDefault="001C3B0F" w:rsidP="001C3B0F">
      <w:pPr>
        <w:tabs>
          <w:tab w:val="left" w:pos="1930"/>
        </w:tabs>
        <w:outlineLvl w:val="0"/>
        <w:rPr>
          <w:rFonts w:ascii="Times New Roman" w:eastAsia="Cambria" w:hAnsi="Times New Roman" w:cs="Times New Roman"/>
          <w:bCs/>
          <w:sz w:val="24"/>
          <w:szCs w:val="24"/>
          <w:lang w:val="en-US"/>
        </w:rPr>
      </w:pPr>
      <w:r w:rsidRPr="001C3B0F">
        <w:rPr>
          <w:rFonts w:ascii="Times New Roman" w:eastAsia="Cambria" w:hAnsi="Times New Roman" w:cs="Times New Roman"/>
          <w:bCs/>
          <w:sz w:val="24"/>
          <w:szCs w:val="24"/>
          <w:lang w:val="en-US"/>
        </w:rPr>
        <w:t>Negative PCR result = -</w:t>
      </w:r>
    </w:p>
    <w:p w14:paraId="20BDF1D8" w14:textId="31F3BBCB" w:rsidR="001C3B0F" w:rsidRDefault="001C3B0F" w:rsidP="001C3B0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8EAB48" w14:textId="77777777" w:rsidR="001C3B0F" w:rsidRDefault="001C3B0F" w:rsidP="001C3B0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7A7624" w14:textId="77777777" w:rsidR="00221C9B" w:rsidRDefault="00221C9B" w:rsidP="001C3B0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5CFD1F" w14:textId="77777777" w:rsidR="00221C9B" w:rsidRDefault="00221C9B" w:rsidP="001C3B0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FB70B5" w14:textId="77777777" w:rsidR="00221C9B" w:rsidRDefault="00221C9B" w:rsidP="001C3B0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5BA4B1" w14:textId="77777777" w:rsidR="00221C9B" w:rsidRDefault="00221C9B" w:rsidP="001C3B0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244EBD" w14:textId="77777777" w:rsidR="00221C9B" w:rsidRDefault="00221C9B" w:rsidP="001C3B0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B12ECA" w14:textId="77777777" w:rsidR="00221C9B" w:rsidRDefault="00221C9B" w:rsidP="001C3B0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8619AF" w14:textId="77777777" w:rsidR="00221C9B" w:rsidRDefault="00221C9B" w:rsidP="001C3B0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D365AE" w14:textId="77777777" w:rsidR="00221C9B" w:rsidRDefault="00221C9B" w:rsidP="001C3B0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E158F4" w14:textId="77777777" w:rsidR="00221C9B" w:rsidRDefault="00221C9B" w:rsidP="001C3B0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C0B0DC" w14:textId="77777777" w:rsidR="00221C9B" w:rsidRDefault="00221C9B" w:rsidP="001C3B0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84FC6A" w14:textId="77777777" w:rsidR="009E74CF" w:rsidRPr="009E74CF" w:rsidRDefault="009E74CF" w:rsidP="009E74CF">
      <w:pPr>
        <w:rPr>
          <w:rFonts w:ascii="Times New Roman" w:hAnsi="Times New Roman" w:cs="Times New Roman"/>
          <w:sz w:val="24"/>
          <w:szCs w:val="24"/>
        </w:rPr>
      </w:pPr>
    </w:p>
    <w:sectPr w:rsidR="009E74CF" w:rsidRPr="009E74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B0F"/>
    <w:rsid w:val="001C3B0F"/>
    <w:rsid w:val="00221C9B"/>
    <w:rsid w:val="00634EBA"/>
    <w:rsid w:val="007E0ABC"/>
    <w:rsid w:val="00804567"/>
    <w:rsid w:val="009E74CF"/>
    <w:rsid w:val="00D9263D"/>
    <w:rsid w:val="00FD5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BD67C"/>
  <w15:chartTrackingRefBased/>
  <w15:docId w15:val="{EA11CA66-C0DD-468C-9665-64FF47785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4">
    <w:name w:val="Plain Table 24"/>
    <w:basedOn w:val="TableNormal"/>
    <w:next w:val="PlainTable2"/>
    <w:uiPriority w:val="42"/>
    <w:rsid w:val="001C3B0F"/>
    <w:pPr>
      <w:spacing w:after="0" w:line="240" w:lineRule="auto"/>
    </w:pPr>
    <w:rPr>
      <w:rFonts w:ascii="Calibri" w:hAnsi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1C3B0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5">
    <w:name w:val="Plain Table 25"/>
    <w:basedOn w:val="TableNormal"/>
    <w:next w:val="PlainTable2"/>
    <w:uiPriority w:val="42"/>
    <w:rsid w:val="001C3B0F"/>
    <w:pPr>
      <w:spacing w:after="0" w:line="240" w:lineRule="auto"/>
    </w:pPr>
    <w:rPr>
      <w:rFonts w:ascii="Calibri" w:hAnsi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usu, Wellington (PG/R - Sch of Biosciences)</dc:creator>
  <cp:keywords/>
  <dc:description/>
  <cp:lastModifiedBy>Owusu, Wellington (PG/R - Sch of Biosciences)</cp:lastModifiedBy>
  <cp:revision>4</cp:revision>
  <dcterms:created xsi:type="dcterms:W3CDTF">2023-02-18T18:55:00Z</dcterms:created>
  <dcterms:modified xsi:type="dcterms:W3CDTF">2023-03-23T12:45:00Z</dcterms:modified>
</cp:coreProperties>
</file>